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46BD8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0BA31C2" w14:textId="77777777" w:rsidR="00EA77DD" w:rsidRDefault="00EA77DD" w:rsidP="00EA77DD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 </w:t>
      </w:r>
      <w:r w:rsidRPr="00EA77DD">
        <w:rPr>
          <w:rFonts w:asciiTheme="minorHAnsi" w:hAnsiTheme="minorHAnsi" w:cstheme="minorHAnsi"/>
          <w:b/>
          <w:bCs/>
          <w:sz w:val="22"/>
          <w:szCs w:val="22"/>
        </w:rPr>
        <w:t xml:space="preserve">Description of Additional Supplementary Files </w:t>
      </w:r>
    </w:p>
    <w:p w14:paraId="510E241C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213B5B9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1 </w:t>
      </w:r>
    </w:p>
    <w:p w14:paraId="692F304E" w14:textId="77777777" w:rsid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Description: List of species used for analysis. The list represents taxonomic information for target species, assembly type, tissue type used for sequencing, tissue preservation, method used for DNA/RNA extraction, specimen collection information, biosample IDs and raw data accessions. WAP: West Antarctic Peninsula. NA: not available. </w:t>
      </w:r>
    </w:p>
    <w:p w14:paraId="683C2A31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25CFFB8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2 </w:t>
      </w:r>
    </w:p>
    <w:p w14:paraId="54CB1873" w14:textId="77777777" w:rsid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Description: Species sequenced, and data types used. Assembly statistics and accession information. </w:t>
      </w:r>
    </w:p>
    <w:p w14:paraId="0BE00B25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0E75CF1E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3 </w:t>
      </w:r>
    </w:p>
    <w:p w14:paraId="5897757C" w14:textId="77777777" w:rsid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Description: Assembly statistics for </w:t>
      </w:r>
      <w:proofErr w:type="spellStart"/>
      <w:r w:rsidRPr="00EA77DD">
        <w:rPr>
          <w:rFonts w:asciiTheme="minorHAnsi" w:hAnsiTheme="minorHAnsi" w:cstheme="minorHAnsi"/>
          <w:sz w:val="22"/>
          <w:szCs w:val="22"/>
        </w:rPr>
        <w:t>SoapDeNovo</w:t>
      </w:r>
      <w:proofErr w:type="spellEnd"/>
      <w:r w:rsidRPr="00EA77DD">
        <w:rPr>
          <w:rFonts w:asciiTheme="minorHAnsi" w:hAnsiTheme="minorHAnsi" w:cstheme="minorHAnsi"/>
          <w:sz w:val="22"/>
          <w:szCs w:val="22"/>
        </w:rPr>
        <w:t xml:space="preserve"> assembled genomes. The primary assembly version (Soap) was scaffolded using synteny (Synteny) with the nearest PacBio genome (</w:t>
      </w:r>
      <w:proofErr w:type="spellStart"/>
      <w:r w:rsidRPr="00EA77DD">
        <w:rPr>
          <w:rFonts w:asciiTheme="minorHAnsi" w:hAnsiTheme="minorHAnsi" w:cstheme="minorHAnsi"/>
          <w:sz w:val="22"/>
          <w:szCs w:val="22"/>
        </w:rPr>
        <w:t>SyntenyWith</w:t>
      </w:r>
      <w:proofErr w:type="spellEnd"/>
      <w:r w:rsidRPr="00EA77DD">
        <w:rPr>
          <w:rFonts w:asciiTheme="minorHAnsi" w:hAnsiTheme="minorHAnsi" w:cstheme="minorHAnsi"/>
          <w:sz w:val="22"/>
          <w:szCs w:val="22"/>
        </w:rPr>
        <w:t xml:space="preserve">). </w:t>
      </w:r>
    </w:p>
    <w:p w14:paraId="18DAD1B7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4582E9BE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4 </w:t>
      </w:r>
    </w:p>
    <w:p w14:paraId="4A4DF3BE" w14:textId="77777777" w:rsid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Description: Number of genes identified during Ensembl annotation process for five assemblies (NC; non-coding). </w:t>
      </w:r>
    </w:p>
    <w:p w14:paraId="6D3D5BE1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B8C9212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5 </w:t>
      </w:r>
    </w:p>
    <w:p w14:paraId="4ACC9268" w14:textId="77777777" w:rsid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Description: Composition of transposable elements in assembled genomes. </w:t>
      </w:r>
    </w:p>
    <w:p w14:paraId="5EDD323F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5197FC4" w14:textId="77777777" w:rsidR="00EA77DD" w:rsidRPr="00EA77DD" w:rsidRDefault="00EA77DD" w:rsidP="00EA77DD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EA77DD">
        <w:rPr>
          <w:rFonts w:asciiTheme="minorHAnsi" w:hAnsiTheme="minorHAnsi" w:cstheme="minorHAnsi"/>
          <w:sz w:val="22"/>
          <w:szCs w:val="22"/>
        </w:rPr>
        <w:t xml:space="preserve">File Name: Supplementary Data 6 </w:t>
      </w:r>
    </w:p>
    <w:p w14:paraId="4A17B96C" w14:textId="5E474FD4" w:rsidR="003327B1" w:rsidRDefault="00EA77DD" w:rsidP="00EA77DD">
      <w:pPr>
        <w:rPr>
          <w:rFonts w:cstheme="minorHAnsi"/>
          <w:sz w:val="22"/>
          <w:szCs w:val="22"/>
        </w:rPr>
      </w:pPr>
      <w:r w:rsidRPr="00EA77DD">
        <w:rPr>
          <w:rFonts w:cstheme="minorHAnsi"/>
          <w:sz w:val="22"/>
          <w:szCs w:val="22"/>
        </w:rPr>
        <w:t>Description: Metrics of PacBio sequencing data.</w:t>
      </w:r>
    </w:p>
    <w:p w14:paraId="5C1E0F59" w14:textId="77777777" w:rsidR="00EA77DD" w:rsidRDefault="00EA77DD" w:rsidP="00EA77DD">
      <w:pPr>
        <w:rPr>
          <w:rFonts w:cstheme="minorHAnsi"/>
          <w:sz w:val="22"/>
          <w:szCs w:val="22"/>
        </w:rPr>
      </w:pPr>
    </w:p>
    <w:p w14:paraId="0F579EA6" w14:textId="1CE01C01" w:rsidR="00EA77DD" w:rsidRDefault="00EA77DD" w:rsidP="00EA77DD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File Name: Supplementary Data 7</w:t>
      </w:r>
    </w:p>
    <w:p w14:paraId="08E7ED15" w14:textId="0A049EE6" w:rsidR="00EA77DD" w:rsidRDefault="00EA77DD" w:rsidP="00EA77DD">
      <w:pPr>
        <w:rPr>
          <w:rFonts w:ascii="Calibri" w:eastAsia="Calibri" w:hAnsi="Calibri" w:cs="Calibri"/>
        </w:rPr>
      </w:pPr>
      <w:r>
        <w:rPr>
          <w:rFonts w:cstheme="minorHAnsi"/>
          <w:sz w:val="22"/>
          <w:szCs w:val="22"/>
        </w:rPr>
        <w:t xml:space="preserve">Description: </w:t>
      </w:r>
      <w:r>
        <w:rPr>
          <w:rFonts w:ascii="Calibri" w:eastAsia="Calibri" w:hAnsi="Calibri" w:cs="Calibri"/>
        </w:rPr>
        <w:t xml:space="preserve">Protein alignments used to generate phylogenetic trees in </w:t>
      </w:r>
      <w:r>
        <w:rPr>
          <w:rFonts w:ascii="Calibri" w:eastAsia="Calibri" w:hAnsi="Calibri" w:cs="Calibri"/>
        </w:rPr>
        <w:t>Supplementary Fig.6</w:t>
      </w:r>
    </w:p>
    <w:p w14:paraId="5F19B376" w14:textId="447EE1B2" w:rsidR="00EA77DD" w:rsidRPr="00EA77DD" w:rsidRDefault="00EA77DD" w:rsidP="00EA77DD">
      <w:pPr>
        <w:rPr>
          <w:rFonts w:cstheme="minorHAnsi"/>
          <w:sz w:val="22"/>
          <w:szCs w:val="22"/>
        </w:rPr>
      </w:pPr>
    </w:p>
    <w:sectPr w:rsidR="00EA77DD" w:rsidRPr="00EA77DD" w:rsidSect="000173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DD"/>
    <w:rsid w:val="00010BEE"/>
    <w:rsid w:val="000173C0"/>
    <w:rsid w:val="000C3F84"/>
    <w:rsid w:val="001212A7"/>
    <w:rsid w:val="003327B1"/>
    <w:rsid w:val="005B1DAF"/>
    <w:rsid w:val="00816AB0"/>
    <w:rsid w:val="008353BA"/>
    <w:rsid w:val="00843A7C"/>
    <w:rsid w:val="008825DC"/>
    <w:rsid w:val="009639C3"/>
    <w:rsid w:val="009F1290"/>
    <w:rsid w:val="00B44F9D"/>
    <w:rsid w:val="00BB5F4F"/>
    <w:rsid w:val="00C26DB4"/>
    <w:rsid w:val="00DD082B"/>
    <w:rsid w:val="00EA77DD"/>
    <w:rsid w:val="00FE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2082A"/>
  <w15:chartTrackingRefBased/>
  <w15:docId w15:val="{FB4F00CC-92EC-F04B-B3F0-F2B81763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77D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Bista</dc:creator>
  <cp:keywords/>
  <dc:description/>
  <cp:lastModifiedBy>Iliana Bista</cp:lastModifiedBy>
  <cp:revision>1</cp:revision>
  <dcterms:created xsi:type="dcterms:W3CDTF">2023-04-28T13:20:00Z</dcterms:created>
  <dcterms:modified xsi:type="dcterms:W3CDTF">2023-04-28T13:24:00Z</dcterms:modified>
</cp:coreProperties>
</file>